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F7565" w14:textId="3ED3EB8F" w:rsidR="00E92FF5" w:rsidRPr="00C30DEA" w:rsidRDefault="00C30DEA" w:rsidP="00C30DEA">
      <w:pPr>
        <w:pStyle w:val="Rahmeninhalt"/>
        <w:rPr>
          <w:rFonts w:ascii="Times New Roman" w:hAnsi="Times New Roman" w:cs="Times New Roman"/>
          <w:sz w:val="24"/>
          <w:szCs w:val="24"/>
          <w:lang w:val="en-GB"/>
        </w:rPr>
      </w:pPr>
      <w:r w:rsidRPr="00905B8B">
        <w:rPr>
          <w:noProof/>
        </w:rPr>
        <mc:AlternateContent>
          <mc:Choice Requires="wps">
            <w:drawing>
              <wp:anchor distT="635" distB="0" distL="113665" distR="123825" simplePos="0" relativeHeight="251661312" behindDoc="0" locked="0" layoutInCell="0" allowOverlap="1" wp14:anchorId="0BC21C15" wp14:editId="254C35E6">
                <wp:simplePos x="0" y="0"/>
                <wp:positionH relativeFrom="page">
                  <wp:posOffset>199390</wp:posOffset>
                </wp:positionH>
                <wp:positionV relativeFrom="paragraph">
                  <wp:posOffset>303544</wp:posOffset>
                </wp:positionV>
                <wp:extent cx="7096125" cy="5505450"/>
                <wp:effectExtent l="0" t="0" r="9525" b="0"/>
                <wp:wrapTopAndBottom/>
                <wp:docPr id="36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96125" cy="5505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W w:w="0" w:type="auto"/>
                              <w:jc w:val="center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2288"/>
                              <w:gridCol w:w="1151"/>
                              <w:gridCol w:w="1041"/>
                              <w:gridCol w:w="1041"/>
                              <w:gridCol w:w="1041"/>
                              <w:gridCol w:w="1151"/>
                              <w:gridCol w:w="858"/>
                              <w:gridCol w:w="858"/>
                              <w:gridCol w:w="968"/>
                            </w:tblGrid>
                            <w:tr w:rsidR="00C30DEA" w14:paraId="58FA9D1F" w14:textId="77777777" w:rsidTr="0043694D">
                              <w:trPr>
                                <w:trHeight w:val="418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4B8185DA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4"/>
                                </w:tcPr>
                                <w:p w14:paraId="42F8EBD7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Video Meetin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4"/>
                                </w:tcPr>
                                <w:p w14:paraId="627C634E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Face-to-Face</w:t>
                                  </w:r>
                                </w:p>
                              </w:tc>
                            </w:tr>
                            <w:tr w:rsidR="00C30DEA" w14:paraId="1F88AC96" w14:textId="77777777" w:rsidTr="0043694D">
                              <w:trPr>
                                <w:trHeight w:val="418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216A9CC8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0D7B6D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A44C51D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4AAC13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B813C4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DB2F41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B09D6B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93CC51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120CFB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8)</w:t>
                                  </w:r>
                                </w:p>
                              </w:tc>
                            </w:tr>
                            <w:tr w:rsidR="00C30DEA" w14:paraId="18FCDB22" w14:textId="77777777" w:rsidTr="0043694D">
                              <w:trPr>
                                <w:trHeight w:val="491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5951C132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ttentional Reciprocit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6D78AD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0.153</w:t>
                                  </w:r>
                                </w:p>
                                <w:p w14:paraId="72BB52B2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18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7606C4E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28</w:t>
                                  </w:r>
                                </w:p>
                                <w:p w14:paraId="6927A6B4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19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1333456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57</w:t>
                                  </w:r>
                                </w:p>
                                <w:p w14:paraId="146BA521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21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AAAD52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83</w:t>
                                  </w:r>
                                </w:p>
                                <w:p w14:paraId="2EC7DD76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24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87B3F6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88</w:t>
                                  </w:r>
                                </w:p>
                                <w:p w14:paraId="250FBD46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08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7DCDA94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77</w:t>
                                  </w:r>
                                </w:p>
                                <w:p w14:paraId="1EBA49CB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12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ADA50B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65</w:t>
                                  </w:r>
                                </w:p>
                                <w:p w14:paraId="7FA18EF4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12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3F61F7F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29</w:t>
                                  </w:r>
                                </w:p>
                                <w:p w14:paraId="44234AE4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115)</w:t>
                                  </w:r>
                                </w:p>
                              </w:tc>
                            </w:tr>
                            <w:tr w:rsidR="00C30DEA" w14:paraId="4BC0EFEF" w14:textId="77777777" w:rsidTr="0043694D">
                              <w:trPr>
                                <w:trHeight w:val="407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376F53B6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Joint Atten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EB34F9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E5C15B8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94***</w:t>
                                  </w:r>
                                </w:p>
                                <w:p w14:paraId="7DB9DE79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05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E98D5B8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97***</w:t>
                                  </w:r>
                                </w:p>
                                <w:p w14:paraId="284BE729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06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EFD848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207***</w:t>
                                  </w:r>
                                </w:p>
                                <w:p w14:paraId="4648E11A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07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F07CF5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F6C408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04</w:t>
                                  </w:r>
                                </w:p>
                                <w:p w14:paraId="3DCB38A7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08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493F07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03</w:t>
                                  </w:r>
                                </w:p>
                                <w:p w14:paraId="6D03B9A5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08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F5E16F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02</w:t>
                                  </w:r>
                                </w:p>
                                <w:p w14:paraId="6DD627C7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081)</w:t>
                                  </w:r>
                                </w:p>
                              </w:tc>
                            </w:tr>
                            <w:tr w:rsidR="00C30DEA" w14:paraId="431F26BA" w14:textId="77777777" w:rsidTr="0043694D">
                              <w:trPr>
                                <w:trHeight w:val="407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43C17A5E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803A1E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42862A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21B713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0.928</w:t>
                                  </w:r>
                                </w:p>
                                <w:p w14:paraId="21792820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2.20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0052466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0.833</w:t>
                                  </w:r>
                                </w:p>
                                <w:p w14:paraId="20522F8E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2.19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BF70D8A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FCF2E64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338233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1.283</w:t>
                                  </w:r>
                                </w:p>
                                <w:p w14:paraId="5516D07E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2.49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749562D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2.421</w:t>
                                  </w:r>
                                </w:p>
                                <w:p w14:paraId="037BE57A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2.654)</w:t>
                                  </w:r>
                                </w:p>
                              </w:tc>
                            </w:tr>
                            <w:tr w:rsidR="00C30DEA" w14:paraId="4E3DCF41" w14:textId="77777777" w:rsidTr="0043694D">
                              <w:trPr>
                                <w:trHeight w:val="407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1D1D8A42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Team Cohes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4DD3E8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1C71B28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69D05A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C6B1298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0.243</w:t>
                                  </w:r>
                                </w:p>
                                <w:p w14:paraId="72B51B78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61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8EBCB06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D8658A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0BC6076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CD561F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646</w:t>
                                  </w:r>
                                </w:p>
                                <w:p w14:paraId="616DD97F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468)</w:t>
                                  </w:r>
                                </w:p>
                              </w:tc>
                            </w:tr>
                            <w:tr w:rsidR="00C30DEA" w14:paraId="20E69535" w14:textId="77777777" w:rsidTr="0043694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3444BC97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onsta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03CDBD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8.789***</w:t>
                                  </w:r>
                                </w:p>
                                <w:p w14:paraId="48F8A02E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2.15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525DA5C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4.435</w:t>
                                  </w:r>
                                </w:p>
                                <w:p w14:paraId="1836A024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4.66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AA38B5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4.438</w:t>
                                  </w:r>
                                </w:p>
                                <w:p w14:paraId="574E30FF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4.79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BA9E26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7.546</w:t>
                                  </w:r>
                                </w:p>
                                <w:p w14:paraId="2B51FDC9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8.09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381C3BE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6.319***</w:t>
                                  </w:r>
                                </w:p>
                                <w:p w14:paraId="243EFA96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2.28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F200690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7.889</w:t>
                                  </w:r>
                                </w:p>
                                <w:p w14:paraId="2AA89363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7.35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02B04F9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8.875</w:t>
                                  </w:r>
                                </w:p>
                                <w:p w14:paraId="2D6A8D4A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7.72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BB18A3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11</w:t>
                                  </w:r>
                                </w:p>
                                <w:p w14:paraId="03AD0D5F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11.044)</w:t>
                                  </w:r>
                                </w:p>
                              </w:tc>
                            </w:tr>
                            <w:tr w:rsidR="00C30DEA" w14:paraId="5A513AE4" w14:textId="77777777" w:rsidTr="0043694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48F6E5B9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D7D162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C887B02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2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E3F6D5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813401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2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5B4D00C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9E335A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24D91E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4AA0A13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29</w:t>
                                  </w:r>
                                </w:p>
                              </w:tc>
                            </w:tr>
                            <w:tr w:rsidR="00C30DEA" w14:paraId="04C6211C" w14:textId="77777777" w:rsidTr="0043694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794D1B4F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  <w:t>-statisti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1DA7C7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BA3D5B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D0B182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4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A36C654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637955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D326C3F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6F99D4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E6D5E44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 w:rsidR="00C30DEA" w14:paraId="16378596" w14:textId="77777777" w:rsidTr="0043694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3FF0F0CF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</w:rPr>
                                    <w:t>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531389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.4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213C8C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.0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1C8F2A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.0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AD22F6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.0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231601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.3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0FE7A7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.3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36A97D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.4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611069D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.543</w:t>
                                  </w:r>
                                </w:p>
                              </w:tc>
                            </w:tr>
                            <w:tr w:rsidR="00C30DEA" w14:paraId="793C14DF" w14:textId="77777777" w:rsidTr="0043694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6B0C8915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Observation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AF3D04E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68B2CE8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46A1B0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4B5BBE0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AF5392C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9F1AAF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ECF9347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51CD41" w14:textId="77777777" w:rsidR="00C30DEA" w:rsidRDefault="00C30DEA" w:rsidP="000054BB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4</w:t>
                                  </w:r>
                                </w:p>
                              </w:tc>
                            </w:tr>
                          </w:tbl>
                          <w:p w14:paraId="10F99C2F" w14:textId="4508533C" w:rsidR="00C30DEA" w:rsidRDefault="00C30DEA" w:rsidP="00C30DEA">
                            <w:pPr>
                              <w:pStyle w:val="TabelleAbbildung"/>
                              <w:spacing w:before="120" w:after="120" w:line="276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   </w:t>
                            </w:r>
                            <w:r w:rsidR="0071520A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Robust standard errors in parentheses</w:t>
                            </w:r>
                          </w:p>
                          <w:p w14:paraId="52E98393" w14:textId="43EF9F2C" w:rsidR="00C30DEA" w:rsidRPr="002D6803" w:rsidRDefault="00C30DEA" w:rsidP="00C30DEA">
                            <w:pPr>
                              <w:pStyle w:val="TabelleAbbildung"/>
                              <w:spacing w:before="120" w:line="276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 xml:space="preserve">    </w:t>
                            </w:r>
                            <w:r w:rsidR="0071520A"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&lt; 0.10,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 &lt; 0.05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*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&lt; 0.01</w:t>
                            </w:r>
                          </w:p>
                          <w:p w14:paraId="636989B3" w14:textId="77777777" w:rsidR="00C30DEA" w:rsidRPr="002D6803" w:rsidRDefault="00C30DEA" w:rsidP="00C30DEA">
                            <w:pPr>
                              <w:pStyle w:val="TabelleAbbildung"/>
                              <w:spacing w:before="120" w:line="276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C21C15" id="Textfeld 2" o:spid="_x0000_s1026" style="position:absolute;left:0;text-align:left;margin-left:15.7pt;margin-top:23.9pt;width:558.75pt;height:433.5pt;z-index:251661312;visibility:visible;mso-wrap-style:square;mso-width-percent:0;mso-height-percent:0;mso-wrap-distance-left:8.95pt;mso-wrap-distance-top:.05pt;mso-wrap-distance-right:9.75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" o:allowincell="f" stroked="f">
                <v:textbox>
                  <w:txbxContent>
                    <w:tbl>
                      <w:tblPr>
                        <w:tblW w:w="0" w:type="auto"/>
                        <w:jc w:val="center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2288"/>
                        <w:gridCol w:w="1151"/>
                        <w:gridCol w:w="1041"/>
                        <w:gridCol w:w="1041"/>
                        <w:gridCol w:w="1041"/>
                        <w:gridCol w:w="1151"/>
                        <w:gridCol w:w="858"/>
                        <w:gridCol w:w="858"/>
                        <w:gridCol w:w="968"/>
                      </w:tblGrid>
                      <w:tr w:rsidR="00C30DEA" w14:paraId="58FA9D1F" w14:textId="77777777" w:rsidTr="0043694D">
                        <w:trPr>
                          <w:trHeight w:val="418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4B8185DA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4"/>
                          </w:tcPr>
                          <w:p w14:paraId="42F8EBD7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Video Meeting</w:t>
                            </w:r>
                          </w:p>
                        </w:tc>
                        <w:tc>
                          <w:tcPr>
                            <w:tcW w:w="0" w:type="auto"/>
                            <w:gridSpan w:val="4"/>
                          </w:tcPr>
                          <w:p w14:paraId="627C634E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ace-to-Face</w:t>
                            </w:r>
                          </w:p>
                        </w:tc>
                      </w:tr>
                      <w:tr w:rsidR="00C30DEA" w14:paraId="1F88AC96" w14:textId="77777777" w:rsidTr="0043694D">
                        <w:trPr>
                          <w:trHeight w:val="418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216A9CC8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20D7B6D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A44C51D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B4AAC13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AB813C4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2DB2F41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DB09D6B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B93CC51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0120CFB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8)</w:t>
                            </w:r>
                          </w:p>
                        </w:tc>
                      </w:tr>
                      <w:tr w:rsidR="00C30DEA" w14:paraId="18FCDB22" w14:textId="77777777" w:rsidTr="0043694D">
                        <w:trPr>
                          <w:trHeight w:val="491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5951C132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ttentional Reciprocity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06D78AD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0.153</w:t>
                            </w:r>
                          </w:p>
                          <w:p w14:paraId="72BB52B2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184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7606C4E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28</w:t>
                            </w:r>
                          </w:p>
                          <w:p w14:paraId="6927A6B4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19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1333456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57</w:t>
                            </w:r>
                          </w:p>
                          <w:p w14:paraId="146BA521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21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0AAAD52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83</w:t>
                            </w:r>
                          </w:p>
                          <w:p w14:paraId="2EC7DD76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24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487B3F6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88</w:t>
                            </w:r>
                          </w:p>
                          <w:p w14:paraId="250FBD46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08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7DCDA94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77</w:t>
                            </w:r>
                          </w:p>
                          <w:p w14:paraId="1EBA49CB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12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BADA50B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65</w:t>
                            </w:r>
                          </w:p>
                          <w:p w14:paraId="7FA18EF4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12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3F61F7F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29</w:t>
                            </w:r>
                          </w:p>
                          <w:p w14:paraId="44234AE4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115)</w:t>
                            </w:r>
                          </w:p>
                        </w:tc>
                      </w:tr>
                      <w:tr w:rsidR="00C30DEA" w14:paraId="4BC0EFEF" w14:textId="77777777" w:rsidTr="0043694D">
                        <w:trPr>
                          <w:trHeight w:val="407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376F53B6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Joint Atten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4EB34F9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E5C15B8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94***</w:t>
                            </w:r>
                          </w:p>
                          <w:p w14:paraId="7DB9DE79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05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E98D5B8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97***</w:t>
                            </w:r>
                          </w:p>
                          <w:p w14:paraId="284BE729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06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2EFD848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207***</w:t>
                            </w:r>
                          </w:p>
                          <w:p w14:paraId="4648E11A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07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4F07CF5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8F6C408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04</w:t>
                            </w:r>
                          </w:p>
                          <w:p w14:paraId="3DCB38A7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08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8493F07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03</w:t>
                            </w:r>
                          </w:p>
                          <w:p w14:paraId="6D03B9A5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08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2F5E16F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02</w:t>
                            </w:r>
                          </w:p>
                          <w:p w14:paraId="6DD627C7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081)</w:t>
                            </w:r>
                          </w:p>
                        </w:tc>
                      </w:tr>
                      <w:tr w:rsidR="00C30DEA" w14:paraId="431F26BA" w14:textId="77777777" w:rsidTr="0043694D">
                        <w:trPr>
                          <w:trHeight w:val="407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43C17A5E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803A1E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242862A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D21B713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0.928</w:t>
                            </w:r>
                          </w:p>
                          <w:p w14:paraId="21792820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2.20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0052466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0.833</w:t>
                            </w:r>
                          </w:p>
                          <w:p w14:paraId="20522F8E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2.19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BF70D8A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FCF2E64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A338233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1.283</w:t>
                            </w:r>
                          </w:p>
                          <w:p w14:paraId="5516D07E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2.49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749562D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2.421</w:t>
                            </w:r>
                          </w:p>
                          <w:p w14:paraId="037BE57A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2.654)</w:t>
                            </w:r>
                          </w:p>
                        </w:tc>
                      </w:tr>
                      <w:tr w:rsidR="00C30DEA" w14:paraId="4E3DCF41" w14:textId="77777777" w:rsidTr="0043694D">
                        <w:trPr>
                          <w:trHeight w:val="407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1D1D8A42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eam Cohes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14DD3E8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1C71B28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E69D05A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C6B1298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0.243</w:t>
                            </w:r>
                          </w:p>
                          <w:p w14:paraId="72B51B78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61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8EBCB06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8D8658A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0BC6076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5CD561F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646</w:t>
                            </w:r>
                          </w:p>
                          <w:p w14:paraId="616DD97F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468)</w:t>
                            </w:r>
                          </w:p>
                        </w:tc>
                      </w:tr>
                      <w:tr w:rsidR="00C30DEA" w14:paraId="20E69535" w14:textId="77777777" w:rsidTr="0043694D">
                        <w:trPr>
                          <w:trHeight w:val="397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3444BC97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onstan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C03CDBD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8.789***</w:t>
                            </w:r>
                          </w:p>
                          <w:p w14:paraId="48F8A02E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2.155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525DA5C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.435</w:t>
                            </w:r>
                          </w:p>
                          <w:p w14:paraId="1836A024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4.66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2AA38B5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.438</w:t>
                            </w:r>
                          </w:p>
                          <w:p w14:paraId="574E30FF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4.79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DBA9E26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7.546</w:t>
                            </w:r>
                          </w:p>
                          <w:p w14:paraId="2B51FDC9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8.09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381C3BE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6.319***</w:t>
                            </w:r>
                          </w:p>
                          <w:p w14:paraId="243EFA96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2.28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F200690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7.889</w:t>
                            </w:r>
                          </w:p>
                          <w:p w14:paraId="2AA89363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7.354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02B04F9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8.875</w:t>
                            </w:r>
                          </w:p>
                          <w:p w14:paraId="2D6A8D4A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7.72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BBB18A3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11</w:t>
                            </w:r>
                          </w:p>
                          <w:p w14:paraId="03AD0D5F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11.044)</w:t>
                            </w:r>
                          </w:p>
                        </w:tc>
                      </w:tr>
                      <w:tr w:rsidR="00C30DEA" w14:paraId="5A513AE4" w14:textId="77777777" w:rsidTr="0043694D">
                        <w:trPr>
                          <w:trHeight w:val="397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48F6E5B9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R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2D7D162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C887B02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28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AE3F6D5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6813401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29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5B4D00C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49E335A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8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424D91E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4AA0A13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29</w:t>
                            </w:r>
                          </w:p>
                        </w:tc>
                      </w:tr>
                      <w:tr w:rsidR="00C30DEA" w14:paraId="04C6211C" w14:textId="77777777" w:rsidTr="0043694D">
                        <w:trPr>
                          <w:trHeight w:val="397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794D1B4F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-statisti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E1DA7C7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2BA3D5B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DD0B182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.1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A36C654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2637955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D326C3F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26F99D4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E6D5E44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79</w:t>
                            </w:r>
                          </w:p>
                        </w:tc>
                      </w:tr>
                      <w:tr w:rsidR="00C30DEA" w14:paraId="16378596" w14:textId="77777777" w:rsidTr="0043694D">
                        <w:trPr>
                          <w:trHeight w:val="397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3FF0F0CF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9531389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4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3213C8C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0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D1C8F2A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0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BAD22F6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02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C231601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32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90FE7A7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33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236A97D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49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611069D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543</w:t>
                            </w:r>
                          </w:p>
                        </w:tc>
                      </w:tr>
                      <w:tr w:rsidR="00C30DEA" w14:paraId="793C14DF" w14:textId="77777777" w:rsidTr="0043694D">
                        <w:trPr>
                          <w:trHeight w:val="397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6B0C8915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Observation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AF3D04E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68B2CE8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446A1B0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4B5BBE0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AF5392C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C9F1AAF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ECF9347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C51CD41" w14:textId="77777777" w:rsidR="00C30DEA" w:rsidRDefault="00C30DEA" w:rsidP="000054BB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4</w:t>
                            </w:r>
                          </w:p>
                        </w:tc>
                      </w:tr>
                    </w:tbl>
                    <w:p w14:paraId="10F99C2F" w14:textId="4508533C" w:rsidR="00C30DEA" w:rsidRDefault="00C30DEA" w:rsidP="00C30DEA">
                      <w:pPr>
                        <w:pStyle w:val="TabelleAbbildung"/>
                        <w:spacing w:before="120" w:after="120" w:line="276" w:lineRule="auto"/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   </w:t>
                      </w:r>
                      <w:r w:rsidR="0071520A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  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Robust standard errors in parentheses</w:t>
                      </w:r>
                    </w:p>
                    <w:p w14:paraId="52E98393" w14:textId="43EF9F2C" w:rsidR="00C30DEA" w:rsidRPr="002D6803" w:rsidRDefault="00C30DEA" w:rsidP="00C30DEA">
                      <w:pPr>
                        <w:pStyle w:val="TabelleAbbildung"/>
                        <w:spacing w:before="120" w:line="276" w:lineRule="auto"/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 xml:space="preserve">    </w:t>
                      </w:r>
                      <w:r w:rsidR="0071520A"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 xml:space="preserve">    </w:t>
                      </w: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&lt; 0.10, </w:t>
                      </w: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*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 &lt; 0.05, </w:t>
                      </w: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**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&lt; 0.01</w:t>
                      </w:r>
                    </w:p>
                    <w:p w14:paraId="636989B3" w14:textId="77777777" w:rsidR="00C30DEA" w:rsidRPr="002D6803" w:rsidRDefault="00C30DEA" w:rsidP="00C30DEA">
                      <w:pPr>
                        <w:pStyle w:val="TabelleAbbildung"/>
                        <w:spacing w:before="120" w:line="276" w:lineRule="auto"/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</w:pPr>
                    </w:p>
                  </w:txbxContent>
                </v:textbox>
                <w10:wrap type="topAndBottom" anchorx="page"/>
              </v:rect>
            </w:pict>
          </mc:Fallback>
        </mc:AlternateContent>
      </w:r>
      <w:r w:rsidR="00E92FF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D4ED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E92FF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OLS Regressions with Team Output separated by Treatments</w:t>
      </w:r>
      <w:r w:rsidRPr="002D680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4BD97EAD" w14:textId="265400E3" w:rsidR="00C30DEA" w:rsidRPr="00E92FF5" w:rsidRDefault="00C30DEA" w:rsidP="00C30DEA">
      <w:pPr>
        <w:spacing w:line="360" w:lineRule="auto"/>
      </w:pPr>
    </w:p>
    <w:p w14:paraId="1FD0C279" w14:textId="26C16B02" w:rsidR="00E92FF5" w:rsidRPr="00C30DEA" w:rsidRDefault="00E92FF5" w:rsidP="00E92FF5">
      <w:pPr>
        <w:rPr>
          <w:lang w:val="en-GB"/>
        </w:rPr>
      </w:pPr>
    </w:p>
    <w:p w14:paraId="0C4D372F" w14:textId="42906A55" w:rsidR="00E92FF5" w:rsidRPr="00E92FF5" w:rsidRDefault="00E92FF5" w:rsidP="00C30DEA">
      <w:pPr>
        <w:spacing w:line="360" w:lineRule="auto"/>
      </w:pPr>
    </w:p>
    <w:sectPr w:rsidR="00E92FF5" w:rsidRPr="00E92FF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701" w:right="1440" w:bottom="1701" w:left="1797" w:header="851" w:footer="709" w:gutter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95BBA" w14:textId="77777777" w:rsidR="00A573E6" w:rsidRDefault="00A573E6">
      <w:pPr>
        <w:spacing w:after="0" w:line="240" w:lineRule="auto"/>
      </w:pPr>
      <w:r>
        <w:separator/>
      </w:r>
    </w:p>
  </w:endnote>
  <w:endnote w:type="continuationSeparator" w:id="0">
    <w:p w14:paraId="61973C36" w14:textId="77777777" w:rsidR="00A573E6" w:rsidRDefault="00A573E6">
      <w:pPr>
        <w:spacing w:after="0" w:line="240" w:lineRule="auto"/>
      </w:pPr>
      <w:r>
        <w:continuationSeparator/>
      </w:r>
    </w:p>
  </w:endnote>
  <w:endnote w:type="continuationNotice" w:id="1">
    <w:p w14:paraId="1A0B31D9" w14:textId="77777777" w:rsidR="00A573E6" w:rsidRDefault="00A573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ヒラギノ角ゴ Pro W3">
    <w:altName w:val="Yu Gothic"/>
    <w:charset w:val="00"/>
    <w:family w:val="auto"/>
    <w:pitch w:val="default"/>
  </w:font>
  <w:font w:name="Times New Roman Italic">
    <w:altName w:val="Times New Roman"/>
    <w:charset w:val="00"/>
    <w:family w:val="auto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89CBF" w14:textId="77777777" w:rsidR="001428AF" w:rsidRDefault="001428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20CEA" w14:textId="77777777" w:rsidR="001428AF" w:rsidRDefault="001428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E644B" w14:textId="77777777" w:rsidR="001428AF" w:rsidRDefault="001428AF">
    <w:pPr>
      <w:pStyle w:val="Header"/>
      <w:ind w:right="360"/>
      <w:jc w:val="left"/>
      <w:rPr>
        <w:rFonts w:ascii="Times New Roman" w:hAnsi="Times New Roman" w:cs="Times New Roman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9AA3B" w14:textId="77777777" w:rsidR="00A573E6" w:rsidRDefault="00A573E6">
      <w:r>
        <w:separator/>
      </w:r>
    </w:p>
  </w:footnote>
  <w:footnote w:type="continuationSeparator" w:id="0">
    <w:p w14:paraId="10CB4BE7" w14:textId="77777777" w:rsidR="00A573E6" w:rsidRDefault="00A573E6">
      <w:r>
        <w:continuationSeparator/>
      </w:r>
    </w:p>
  </w:footnote>
  <w:footnote w:type="continuationNotice" w:id="1">
    <w:p w14:paraId="4031D79E" w14:textId="77777777" w:rsidR="00A573E6" w:rsidRDefault="00A573E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89D03" w14:textId="77777777" w:rsidR="00477CE3" w:rsidRDefault="00477CE3" w:rsidP="00477CE3">
    <w:pPr>
      <w:pStyle w:val="Header"/>
      <w:ind w:left="1836" w:right="360" w:firstLine="3828"/>
      <w:jc w:val="left"/>
      <w:rPr>
        <w:rFonts w:ascii="Times New Roman" w:hAnsi="Times New Roman" w:cs="Times New Roman"/>
        <w:lang w:val="en-GB"/>
      </w:rPr>
    </w:pPr>
    <w:r>
      <w:rPr>
        <w:noProof/>
      </w:rPr>
      <mc:AlternateContent>
        <mc:Choice Requires="wps">
          <w:drawing>
            <wp:anchor distT="0" distB="0" distL="0" distR="0" simplePos="0" relativeHeight="251658266" behindDoc="0" locked="0" layoutInCell="0" allowOverlap="1" wp14:anchorId="35EC4106" wp14:editId="43876137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None/>
              <wp:docPr id="26" name="Rahmen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15789440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3530C66A" w14:textId="77777777" w:rsidR="00477CE3" w:rsidRDefault="00477CE3" w:rsidP="00477CE3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1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EC4106" id="_x0000_t202" coordsize="21600,21600" o:spt="202" path="m,l,21600r21600,l21600,xe">
              <v:stroke joinstyle="miter"/>
              <v:path gradientshapeok="t" o:connecttype="rect"/>
            </v:shapetype>
            <v:shape id="Rahmen63" o:spid="_x0000_s1027" type="#_x0000_t202" style="position:absolute;left:0;text-align:left;margin-left:-40.15pt;margin-top:.05pt;width:11.05pt;height:12.65pt;z-index:251658266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" o:allowincell="f" stroked="f">
              <v:fill opacity="0"/>
              <v:textbox style="mso-fit-shape-to-text:t" inset="0,0,0,0">
                <w:txbxContent>
                  <w:sdt>
                    <w:sdtPr>
                      <w:id w:val="157894402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3530C66A" w14:textId="77777777" w:rsidR="00477CE3" w:rsidRDefault="00477CE3" w:rsidP="00477CE3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1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>
      <w:rPr>
        <w:rFonts w:ascii="Times New Roman" w:hAnsi="Times New Roman" w:cs="Times New Roman"/>
        <w:b/>
        <w:bCs/>
        <w:lang w:val="en-GB"/>
      </w:rPr>
      <w:t>Supporting Information</w:t>
    </w:r>
  </w:p>
  <w:p w14:paraId="2BD07051" w14:textId="77777777" w:rsidR="001428AF" w:rsidRDefault="00082137">
    <w:pPr>
      <w:pStyle w:val="Header"/>
      <w:ind w:right="22" w:firstLine="360"/>
      <w:jc w:val="right"/>
      <w:rPr>
        <w:rFonts w:ascii="Times New Roman" w:hAnsi="Times New Roman" w:cs="Times New Roman"/>
        <w:lang w:val="en-GB"/>
      </w:rPr>
    </w:pPr>
    <w:r>
      <w:rPr>
        <w:rFonts w:ascii="Times New Roman" w:hAnsi="Times New Roman" w:cs="Times New Roman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488C5" w14:textId="275F1723" w:rsidR="001428AF" w:rsidRDefault="00477CE3">
    <w:pPr>
      <w:pStyle w:val="Header"/>
      <w:ind w:right="360"/>
      <w:rPr>
        <w:rFonts w:ascii="Times New Roman" w:hAnsi="Times New Roman" w:cs="Times New Roman"/>
      </w:rPr>
    </w:pPr>
    <w:r>
      <w:rPr>
        <w:noProof/>
      </w:rPr>
      <mc:AlternateContent>
        <mc:Choice Requires="wps">
          <w:drawing>
            <wp:anchor distT="0" distB="0" distL="0" distR="0" simplePos="0" relativeHeight="251658267" behindDoc="0" locked="0" layoutInCell="0" allowOverlap="1" wp14:anchorId="0607726F" wp14:editId="7EA844A1">
              <wp:simplePos x="0" y="0"/>
              <wp:positionH relativeFrom="margin">
                <wp:align>right</wp:align>
              </wp:positionH>
              <wp:positionV relativeFrom="paragraph">
                <wp:posOffset>9525</wp:posOffset>
              </wp:positionV>
              <wp:extent cx="140335" cy="160655"/>
              <wp:effectExtent l="0" t="0" r="0" b="0"/>
              <wp:wrapNone/>
              <wp:docPr id="27" name="Rahmen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198931651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36D1BD7C" w14:textId="77777777" w:rsidR="00477CE3" w:rsidRDefault="00477CE3" w:rsidP="00477CE3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1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07726F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0;text-align:left;margin-left:-40.15pt;margin-top:.75pt;width:11.05pt;height:12.65pt;z-index:251658267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" o:allowincell="f" stroked="f">
              <v:fill opacity="0"/>
              <v:textbox style="mso-fit-shape-to-text:t" inset="0,0,0,0">
                <w:txbxContent>
                  <w:sdt>
                    <w:sdtPr>
                      <w:id w:val="-1989316512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36D1BD7C" w14:textId="77777777" w:rsidR="00477CE3" w:rsidRDefault="00477CE3" w:rsidP="00477CE3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1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 w:rsidR="00082137">
      <w:rPr>
        <w:noProof/>
      </w:rPr>
      <mc:AlternateContent>
        <mc:Choice Requires="wps">
          <w:drawing>
            <wp:anchor distT="0" distB="0" distL="0" distR="0" simplePos="0" relativeHeight="251658262" behindDoc="0" locked="0" layoutInCell="1" allowOverlap="1" wp14:anchorId="02976939" wp14:editId="07777777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74" name="Rahmen6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508489343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655C659C" w14:textId="77777777" w:rsidR="001428AF" w:rsidRDefault="00082137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3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2976939" id="Rahmen62" o:spid="_x0000_s1029" type="#_x0000_t202" style="position:absolute;left:0;text-align:left;margin-left:-50.05pt;margin-top:.05pt;width:1.15pt;height:1.15pt;z-index:251658262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" stroked="f">
              <v:fill opacity="0"/>
              <v:textbox style="mso-fit-shape-to-text:t" inset="0,0,0,0">
                <w:txbxContent>
                  <w:sdt>
                    <w:sdtPr>
                      <w:id w:val="508489343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655C659C" w14:textId="77777777" w:rsidR="001428AF" w:rsidRDefault="00082137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3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 w:rsidR="002E0D7F">
      <w:rPr>
        <w:rFonts w:ascii="Times New Roman" w:hAnsi="Times New Roman" w:cs="Times New Roman"/>
        <w:b/>
        <w:bCs/>
      </w:rPr>
      <w:t>Supporting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8C23C" w14:textId="055FD0AE" w:rsidR="001428AF" w:rsidRDefault="002B32DB" w:rsidP="003C6A59">
    <w:pPr>
      <w:pStyle w:val="Header"/>
      <w:ind w:right="22"/>
      <w:rPr>
        <w:rFonts w:ascii="Times New Roman" w:hAnsi="Times New Roman" w:cs="Times New Roman"/>
        <w:lang w:val="en-GB"/>
      </w:rPr>
    </w:pPr>
    <w:r>
      <w:rPr>
        <w:noProof/>
      </w:rPr>
      <mc:AlternateContent>
        <mc:Choice Requires="wps">
          <w:drawing>
            <wp:anchor distT="0" distB="0" distL="0" distR="0" simplePos="0" relativeHeight="251660315" behindDoc="0" locked="0" layoutInCell="0" allowOverlap="1" wp14:anchorId="1F02C85C" wp14:editId="48CD21FA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None/>
              <wp:docPr id="10" name="Rahmen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733385026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6A499AB6" w14:textId="77777777" w:rsidR="002B32DB" w:rsidRDefault="002B32DB" w:rsidP="002B32DB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57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02C85C" id="_x0000_t202" coordsize="21600,21600" o:spt="202" path="m,l,21600r21600,l21600,xe">
              <v:stroke joinstyle="miter"/>
              <v:path gradientshapeok="t" o:connecttype="rect"/>
            </v:shapetype>
            <v:shape id="Rahmen25" o:spid="_x0000_s1030" type="#_x0000_t202" style="position:absolute;left:0;text-align:left;margin-left:-40.15pt;margin-top:.05pt;width:11.05pt;height:12.65pt;z-index:251660315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" o:allowincell="f" stroked="f">
              <v:fill opacity="0"/>
              <v:textbox style="mso-fit-shape-to-text:t" inset="0,0,0,0">
                <w:txbxContent>
                  <w:sdt>
                    <w:sdtPr>
                      <w:id w:val="-733385026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6A499AB6" w14:textId="77777777" w:rsidR="002B32DB" w:rsidRDefault="002B32DB" w:rsidP="002B32DB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57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>
      <w:rPr>
        <w:rFonts w:ascii="Times New Roman" w:hAnsi="Times New Roman" w:cs="Times New Roman"/>
        <w:b/>
        <w:bCs/>
        <w:lang w:val="en-GB"/>
      </w:rPr>
      <w:t>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8D2E19"/>
    <w:multiLevelType w:val="hybridMultilevel"/>
    <w:tmpl w:val="05B0771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grammar="clean"/>
  <w:defaultTabStop w:val="708"/>
  <w:autoHyphenation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MjU1NrYwNzQwtLBU0lEKTi0uzszPAykwqgUAA3pNFiwAAAA="/>
  </w:docVars>
  <w:rsids>
    <w:rsidRoot w:val="0048585C"/>
    <w:rsid w:val="0000304C"/>
    <w:rsid w:val="00003393"/>
    <w:rsid w:val="00006F1D"/>
    <w:rsid w:val="00007EA1"/>
    <w:rsid w:val="00010A6A"/>
    <w:rsid w:val="00013F98"/>
    <w:rsid w:val="00017402"/>
    <w:rsid w:val="000246AA"/>
    <w:rsid w:val="000272C1"/>
    <w:rsid w:val="00032700"/>
    <w:rsid w:val="00033E54"/>
    <w:rsid w:val="00037DC3"/>
    <w:rsid w:val="0004101D"/>
    <w:rsid w:val="0004111A"/>
    <w:rsid w:val="00044607"/>
    <w:rsid w:val="00057D44"/>
    <w:rsid w:val="000621D6"/>
    <w:rsid w:val="000654B2"/>
    <w:rsid w:val="0007011C"/>
    <w:rsid w:val="0007258F"/>
    <w:rsid w:val="000773DD"/>
    <w:rsid w:val="00082137"/>
    <w:rsid w:val="000925D6"/>
    <w:rsid w:val="00095F01"/>
    <w:rsid w:val="000A0D3B"/>
    <w:rsid w:val="000A4641"/>
    <w:rsid w:val="000A7507"/>
    <w:rsid w:val="000B0098"/>
    <w:rsid w:val="000B1533"/>
    <w:rsid w:val="000B1721"/>
    <w:rsid w:val="000B2273"/>
    <w:rsid w:val="000B4A1C"/>
    <w:rsid w:val="000B7F38"/>
    <w:rsid w:val="000C44F0"/>
    <w:rsid w:val="000C72FC"/>
    <w:rsid w:val="000C7DB4"/>
    <w:rsid w:val="000D0012"/>
    <w:rsid w:val="000D005E"/>
    <w:rsid w:val="000D178D"/>
    <w:rsid w:val="000D1BE6"/>
    <w:rsid w:val="000D5B44"/>
    <w:rsid w:val="000E0F94"/>
    <w:rsid w:val="000E18BB"/>
    <w:rsid w:val="000E1E3C"/>
    <w:rsid w:val="000E29FB"/>
    <w:rsid w:val="000E3D46"/>
    <w:rsid w:val="000F0ED9"/>
    <w:rsid w:val="000F5355"/>
    <w:rsid w:val="000F6CAC"/>
    <w:rsid w:val="000F6F41"/>
    <w:rsid w:val="001020E0"/>
    <w:rsid w:val="001027AA"/>
    <w:rsid w:val="00106532"/>
    <w:rsid w:val="001073CE"/>
    <w:rsid w:val="001119E2"/>
    <w:rsid w:val="00113AAD"/>
    <w:rsid w:val="0011539D"/>
    <w:rsid w:val="00115AD6"/>
    <w:rsid w:val="00117565"/>
    <w:rsid w:val="00121DC1"/>
    <w:rsid w:val="00123976"/>
    <w:rsid w:val="00123DA2"/>
    <w:rsid w:val="00126AA1"/>
    <w:rsid w:val="00130A7B"/>
    <w:rsid w:val="00136D3E"/>
    <w:rsid w:val="00141AEA"/>
    <w:rsid w:val="001425B4"/>
    <w:rsid w:val="001428AF"/>
    <w:rsid w:val="00147B06"/>
    <w:rsid w:val="00154A73"/>
    <w:rsid w:val="00155142"/>
    <w:rsid w:val="00155242"/>
    <w:rsid w:val="0015744A"/>
    <w:rsid w:val="00157565"/>
    <w:rsid w:val="00160783"/>
    <w:rsid w:val="00166999"/>
    <w:rsid w:val="00170DCE"/>
    <w:rsid w:val="00172C3F"/>
    <w:rsid w:val="00174392"/>
    <w:rsid w:val="00177CD6"/>
    <w:rsid w:val="0018072F"/>
    <w:rsid w:val="00181EFA"/>
    <w:rsid w:val="001821C1"/>
    <w:rsid w:val="001838CD"/>
    <w:rsid w:val="00190166"/>
    <w:rsid w:val="00195C2E"/>
    <w:rsid w:val="0019668C"/>
    <w:rsid w:val="00196F33"/>
    <w:rsid w:val="001A4524"/>
    <w:rsid w:val="001B05F1"/>
    <w:rsid w:val="001B4B9F"/>
    <w:rsid w:val="001B6529"/>
    <w:rsid w:val="001B768E"/>
    <w:rsid w:val="001C0EC0"/>
    <w:rsid w:val="001C6D25"/>
    <w:rsid w:val="001D6834"/>
    <w:rsid w:val="001E0949"/>
    <w:rsid w:val="001E418B"/>
    <w:rsid w:val="001E4FBA"/>
    <w:rsid w:val="001F18CD"/>
    <w:rsid w:val="001F1C79"/>
    <w:rsid w:val="001F3803"/>
    <w:rsid w:val="001F5D16"/>
    <w:rsid w:val="00200E88"/>
    <w:rsid w:val="00200F84"/>
    <w:rsid w:val="00204274"/>
    <w:rsid w:val="0020733E"/>
    <w:rsid w:val="00211584"/>
    <w:rsid w:val="00211A2E"/>
    <w:rsid w:val="00212FE7"/>
    <w:rsid w:val="002149A7"/>
    <w:rsid w:val="00217608"/>
    <w:rsid w:val="00217D12"/>
    <w:rsid w:val="002204B8"/>
    <w:rsid w:val="00221C07"/>
    <w:rsid w:val="00222949"/>
    <w:rsid w:val="002264B1"/>
    <w:rsid w:val="00234FE0"/>
    <w:rsid w:val="002407ED"/>
    <w:rsid w:val="00246A8E"/>
    <w:rsid w:val="0024705B"/>
    <w:rsid w:val="002522AC"/>
    <w:rsid w:val="00263A05"/>
    <w:rsid w:val="00271E34"/>
    <w:rsid w:val="002751CB"/>
    <w:rsid w:val="002806A5"/>
    <w:rsid w:val="002834D4"/>
    <w:rsid w:val="002926FB"/>
    <w:rsid w:val="002A2186"/>
    <w:rsid w:val="002A3C1D"/>
    <w:rsid w:val="002A795D"/>
    <w:rsid w:val="002B1BB2"/>
    <w:rsid w:val="002B32DB"/>
    <w:rsid w:val="002C0B5A"/>
    <w:rsid w:val="002C3973"/>
    <w:rsid w:val="002D0397"/>
    <w:rsid w:val="002D26C2"/>
    <w:rsid w:val="002E00E8"/>
    <w:rsid w:val="002E0D7F"/>
    <w:rsid w:val="002E2D60"/>
    <w:rsid w:val="002E48C8"/>
    <w:rsid w:val="002E4B34"/>
    <w:rsid w:val="002F1BA0"/>
    <w:rsid w:val="002F745E"/>
    <w:rsid w:val="00300D09"/>
    <w:rsid w:val="003057FA"/>
    <w:rsid w:val="00306802"/>
    <w:rsid w:val="00311C0C"/>
    <w:rsid w:val="00311DDA"/>
    <w:rsid w:val="0031499D"/>
    <w:rsid w:val="00315E43"/>
    <w:rsid w:val="00315F01"/>
    <w:rsid w:val="0031683B"/>
    <w:rsid w:val="00320DB9"/>
    <w:rsid w:val="00321D50"/>
    <w:rsid w:val="00325B15"/>
    <w:rsid w:val="003273D2"/>
    <w:rsid w:val="00332376"/>
    <w:rsid w:val="0034058F"/>
    <w:rsid w:val="00346ABA"/>
    <w:rsid w:val="0035323B"/>
    <w:rsid w:val="00354D5B"/>
    <w:rsid w:val="00364A86"/>
    <w:rsid w:val="00367F66"/>
    <w:rsid w:val="00371EEF"/>
    <w:rsid w:val="00372D04"/>
    <w:rsid w:val="0038020C"/>
    <w:rsid w:val="00380987"/>
    <w:rsid w:val="00382EB9"/>
    <w:rsid w:val="00385B8D"/>
    <w:rsid w:val="00387B02"/>
    <w:rsid w:val="00393B04"/>
    <w:rsid w:val="003954D2"/>
    <w:rsid w:val="003A383B"/>
    <w:rsid w:val="003A5F0A"/>
    <w:rsid w:val="003B034C"/>
    <w:rsid w:val="003C0D20"/>
    <w:rsid w:val="003C2F23"/>
    <w:rsid w:val="003C6A59"/>
    <w:rsid w:val="003D13C2"/>
    <w:rsid w:val="003D40F5"/>
    <w:rsid w:val="003E26D1"/>
    <w:rsid w:val="003E5549"/>
    <w:rsid w:val="003F6528"/>
    <w:rsid w:val="003F7241"/>
    <w:rsid w:val="00401178"/>
    <w:rsid w:val="004013E4"/>
    <w:rsid w:val="004038F5"/>
    <w:rsid w:val="0041182F"/>
    <w:rsid w:val="00415F03"/>
    <w:rsid w:val="004256A4"/>
    <w:rsid w:val="00430317"/>
    <w:rsid w:val="00433958"/>
    <w:rsid w:val="00436957"/>
    <w:rsid w:val="00452272"/>
    <w:rsid w:val="0045422D"/>
    <w:rsid w:val="00477CE3"/>
    <w:rsid w:val="004821B2"/>
    <w:rsid w:val="0048297C"/>
    <w:rsid w:val="00483EAD"/>
    <w:rsid w:val="0048585C"/>
    <w:rsid w:val="004B0A98"/>
    <w:rsid w:val="004B65B3"/>
    <w:rsid w:val="004C58CA"/>
    <w:rsid w:val="004C6E37"/>
    <w:rsid w:val="004D43FE"/>
    <w:rsid w:val="004D4ED5"/>
    <w:rsid w:val="004E394E"/>
    <w:rsid w:val="004E7EB0"/>
    <w:rsid w:val="004F01C5"/>
    <w:rsid w:val="004F123B"/>
    <w:rsid w:val="004F3CDE"/>
    <w:rsid w:val="004F61BD"/>
    <w:rsid w:val="00500E04"/>
    <w:rsid w:val="005012CB"/>
    <w:rsid w:val="005046B0"/>
    <w:rsid w:val="00504BCB"/>
    <w:rsid w:val="00505599"/>
    <w:rsid w:val="005066C9"/>
    <w:rsid w:val="0051441C"/>
    <w:rsid w:val="00516A3A"/>
    <w:rsid w:val="005204E3"/>
    <w:rsid w:val="00520BF3"/>
    <w:rsid w:val="00521E96"/>
    <w:rsid w:val="00523091"/>
    <w:rsid w:val="005257D5"/>
    <w:rsid w:val="00530A4A"/>
    <w:rsid w:val="00532ACC"/>
    <w:rsid w:val="0053427D"/>
    <w:rsid w:val="00537BE9"/>
    <w:rsid w:val="00541011"/>
    <w:rsid w:val="00541407"/>
    <w:rsid w:val="00542669"/>
    <w:rsid w:val="00545B30"/>
    <w:rsid w:val="0054622B"/>
    <w:rsid w:val="0055221F"/>
    <w:rsid w:val="00552249"/>
    <w:rsid w:val="005536F1"/>
    <w:rsid w:val="00562DCA"/>
    <w:rsid w:val="005631F9"/>
    <w:rsid w:val="00570797"/>
    <w:rsid w:val="005725CE"/>
    <w:rsid w:val="00573037"/>
    <w:rsid w:val="00581D30"/>
    <w:rsid w:val="005909C3"/>
    <w:rsid w:val="00590E08"/>
    <w:rsid w:val="00592D49"/>
    <w:rsid w:val="005934DC"/>
    <w:rsid w:val="00595684"/>
    <w:rsid w:val="005A513D"/>
    <w:rsid w:val="005A5A5C"/>
    <w:rsid w:val="005B278A"/>
    <w:rsid w:val="005B644D"/>
    <w:rsid w:val="005B7243"/>
    <w:rsid w:val="005B7ABE"/>
    <w:rsid w:val="005C60CC"/>
    <w:rsid w:val="005D4C04"/>
    <w:rsid w:val="005D558B"/>
    <w:rsid w:val="005D606A"/>
    <w:rsid w:val="005F1BCB"/>
    <w:rsid w:val="005F1E19"/>
    <w:rsid w:val="005F34F2"/>
    <w:rsid w:val="005F5099"/>
    <w:rsid w:val="006014FE"/>
    <w:rsid w:val="00602610"/>
    <w:rsid w:val="006057D0"/>
    <w:rsid w:val="00606281"/>
    <w:rsid w:val="0060717E"/>
    <w:rsid w:val="00607830"/>
    <w:rsid w:val="00610918"/>
    <w:rsid w:val="00613FCE"/>
    <w:rsid w:val="00614A90"/>
    <w:rsid w:val="00621B0B"/>
    <w:rsid w:val="00622F3C"/>
    <w:rsid w:val="00630CCC"/>
    <w:rsid w:val="006318ED"/>
    <w:rsid w:val="006353EA"/>
    <w:rsid w:val="00640709"/>
    <w:rsid w:val="0064189E"/>
    <w:rsid w:val="0064234E"/>
    <w:rsid w:val="006450AC"/>
    <w:rsid w:val="00646E85"/>
    <w:rsid w:val="00655D5D"/>
    <w:rsid w:val="00660D4B"/>
    <w:rsid w:val="00662DB1"/>
    <w:rsid w:val="006648E5"/>
    <w:rsid w:val="00667982"/>
    <w:rsid w:val="0067224F"/>
    <w:rsid w:val="006758E8"/>
    <w:rsid w:val="00675A5E"/>
    <w:rsid w:val="00675A5F"/>
    <w:rsid w:val="0067651A"/>
    <w:rsid w:val="00682AAE"/>
    <w:rsid w:val="006830EE"/>
    <w:rsid w:val="00685DC0"/>
    <w:rsid w:val="006860C4"/>
    <w:rsid w:val="00693F12"/>
    <w:rsid w:val="006A2192"/>
    <w:rsid w:val="006A32EC"/>
    <w:rsid w:val="006A6F30"/>
    <w:rsid w:val="006B233A"/>
    <w:rsid w:val="006B2604"/>
    <w:rsid w:val="006B6C1E"/>
    <w:rsid w:val="006B6EC3"/>
    <w:rsid w:val="006C7B40"/>
    <w:rsid w:val="006D7331"/>
    <w:rsid w:val="006E02D0"/>
    <w:rsid w:val="006E0EB8"/>
    <w:rsid w:val="006F14CF"/>
    <w:rsid w:val="006F317F"/>
    <w:rsid w:val="006F535A"/>
    <w:rsid w:val="006F65A9"/>
    <w:rsid w:val="006F71F5"/>
    <w:rsid w:val="00700806"/>
    <w:rsid w:val="007017C5"/>
    <w:rsid w:val="0071520A"/>
    <w:rsid w:val="007207BF"/>
    <w:rsid w:val="00724703"/>
    <w:rsid w:val="00727126"/>
    <w:rsid w:val="00744F17"/>
    <w:rsid w:val="00747281"/>
    <w:rsid w:val="007512A5"/>
    <w:rsid w:val="00751AA4"/>
    <w:rsid w:val="0075275E"/>
    <w:rsid w:val="0075600A"/>
    <w:rsid w:val="00756A84"/>
    <w:rsid w:val="00764C45"/>
    <w:rsid w:val="00771835"/>
    <w:rsid w:val="007849BD"/>
    <w:rsid w:val="007A09E1"/>
    <w:rsid w:val="007A1C05"/>
    <w:rsid w:val="007A2B83"/>
    <w:rsid w:val="007A40FA"/>
    <w:rsid w:val="007B2203"/>
    <w:rsid w:val="007B2294"/>
    <w:rsid w:val="007B5D00"/>
    <w:rsid w:val="007C1C13"/>
    <w:rsid w:val="007C6848"/>
    <w:rsid w:val="007C6956"/>
    <w:rsid w:val="007D0344"/>
    <w:rsid w:val="007D0BD5"/>
    <w:rsid w:val="007D5142"/>
    <w:rsid w:val="007D79D9"/>
    <w:rsid w:val="007E2F1B"/>
    <w:rsid w:val="007E4857"/>
    <w:rsid w:val="007E740D"/>
    <w:rsid w:val="007F7A99"/>
    <w:rsid w:val="00800D2E"/>
    <w:rsid w:val="00802B2A"/>
    <w:rsid w:val="00804175"/>
    <w:rsid w:val="00804F31"/>
    <w:rsid w:val="0080583C"/>
    <w:rsid w:val="008111DF"/>
    <w:rsid w:val="008130CD"/>
    <w:rsid w:val="008218E9"/>
    <w:rsid w:val="00821919"/>
    <w:rsid w:val="00821C7D"/>
    <w:rsid w:val="00823856"/>
    <w:rsid w:val="00827146"/>
    <w:rsid w:val="00827F2B"/>
    <w:rsid w:val="008303F9"/>
    <w:rsid w:val="00831CF3"/>
    <w:rsid w:val="00837DE0"/>
    <w:rsid w:val="00840785"/>
    <w:rsid w:val="00844382"/>
    <w:rsid w:val="00844427"/>
    <w:rsid w:val="00845CF3"/>
    <w:rsid w:val="008468B3"/>
    <w:rsid w:val="00854102"/>
    <w:rsid w:val="00854F96"/>
    <w:rsid w:val="008561FC"/>
    <w:rsid w:val="00856B49"/>
    <w:rsid w:val="008602C4"/>
    <w:rsid w:val="00863E5A"/>
    <w:rsid w:val="00866B21"/>
    <w:rsid w:val="00872C5E"/>
    <w:rsid w:val="00874E6A"/>
    <w:rsid w:val="00884828"/>
    <w:rsid w:val="00884FFC"/>
    <w:rsid w:val="008866F6"/>
    <w:rsid w:val="00894C27"/>
    <w:rsid w:val="008955AD"/>
    <w:rsid w:val="00895C90"/>
    <w:rsid w:val="00895EA7"/>
    <w:rsid w:val="008A1153"/>
    <w:rsid w:val="008A66BA"/>
    <w:rsid w:val="008B1DBB"/>
    <w:rsid w:val="008B1FAF"/>
    <w:rsid w:val="008B339C"/>
    <w:rsid w:val="008B4AA9"/>
    <w:rsid w:val="008C0269"/>
    <w:rsid w:val="008C5770"/>
    <w:rsid w:val="008C601B"/>
    <w:rsid w:val="008C671B"/>
    <w:rsid w:val="008C6DCA"/>
    <w:rsid w:val="008C72A5"/>
    <w:rsid w:val="008D1F65"/>
    <w:rsid w:val="008D2F50"/>
    <w:rsid w:val="008D5F01"/>
    <w:rsid w:val="008D6644"/>
    <w:rsid w:val="008E5FAB"/>
    <w:rsid w:val="008F4EF0"/>
    <w:rsid w:val="008F541C"/>
    <w:rsid w:val="00902969"/>
    <w:rsid w:val="0090591C"/>
    <w:rsid w:val="00905B8B"/>
    <w:rsid w:val="009103C0"/>
    <w:rsid w:val="00911FE7"/>
    <w:rsid w:val="00915869"/>
    <w:rsid w:val="00917604"/>
    <w:rsid w:val="009211CD"/>
    <w:rsid w:val="00922E3A"/>
    <w:rsid w:val="00930DD3"/>
    <w:rsid w:val="0093591F"/>
    <w:rsid w:val="009379A5"/>
    <w:rsid w:val="00937A92"/>
    <w:rsid w:val="009420A7"/>
    <w:rsid w:val="00945873"/>
    <w:rsid w:val="009461D0"/>
    <w:rsid w:val="00950372"/>
    <w:rsid w:val="00950EF6"/>
    <w:rsid w:val="00954112"/>
    <w:rsid w:val="00955857"/>
    <w:rsid w:val="00957CBE"/>
    <w:rsid w:val="00963370"/>
    <w:rsid w:val="00964729"/>
    <w:rsid w:val="009647FA"/>
    <w:rsid w:val="009672BB"/>
    <w:rsid w:val="009720CF"/>
    <w:rsid w:val="009743D2"/>
    <w:rsid w:val="00974B88"/>
    <w:rsid w:val="00977FB9"/>
    <w:rsid w:val="0098263D"/>
    <w:rsid w:val="00995656"/>
    <w:rsid w:val="009A73AD"/>
    <w:rsid w:val="009B017C"/>
    <w:rsid w:val="009B1C89"/>
    <w:rsid w:val="009B6282"/>
    <w:rsid w:val="009B79D6"/>
    <w:rsid w:val="009B7C66"/>
    <w:rsid w:val="009C0CE6"/>
    <w:rsid w:val="009C6220"/>
    <w:rsid w:val="009C6BAD"/>
    <w:rsid w:val="009D07DC"/>
    <w:rsid w:val="009D3E25"/>
    <w:rsid w:val="009D3F6A"/>
    <w:rsid w:val="009D6B89"/>
    <w:rsid w:val="009D7D7F"/>
    <w:rsid w:val="009E04B6"/>
    <w:rsid w:val="009E1C32"/>
    <w:rsid w:val="009F43BA"/>
    <w:rsid w:val="009F750C"/>
    <w:rsid w:val="00A02D4A"/>
    <w:rsid w:val="00A02F3F"/>
    <w:rsid w:val="00A06A18"/>
    <w:rsid w:val="00A101D3"/>
    <w:rsid w:val="00A13DF0"/>
    <w:rsid w:val="00A17DEF"/>
    <w:rsid w:val="00A23D5B"/>
    <w:rsid w:val="00A25156"/>
    <w:rsid w:val="00A32F5A"/>
    <w:rsid w:val="00A34F0D"/>
    <w:rsid w:val="00A35E79"/>
    <w:rsid w:val="00A40393"/>
    <w:rsid w:val="00A40CB8"/>
    <w:rsid w:val="00A41414"/>
    <w:rsid w:val="00A423A9"/>
    <w:rsid w:val="00A55269"/>
    <w:rsid w:val="00A573E6"/>
    <w:rsid w:val="00A57AD5"/>
    <w:rsid w:val="00A639DA"/>
    <w:rsid w:val="00A828E8"/>
    <w:rsid w:val="00A85199"/>
    <w:rsid w:val="00A90AFD"/>
    <w:rsid w:val="00A915DE"/>
    <w:rsid w:val="00A95D2D"/>
    <w:rsid w:val="00A96485"/>
    <w:rsid w:val="00A97486"/>
    <w:rsid w:val="00AA1DD1"/>
    <w:rsid w:val="00AA1F37"/>
    <w:rsid w:val="00AA2602"/>
    <w:rsid w:val="00AA659F"/>
    <w:rsid w:val="00AB01CE"/>
    <w:rsid w:val="00AB4DFF"/>
    <w:rsid w:val="00AC1C0C"/>
    <w:rsid w:val="00AD4F81"/>
    <w:rsid w:val="00AD603D"/>
    <w:rsid w:val="00AE4772"/>
    <w:rsid w:val="00AE4EFC"/>
    <w:rsid w:val="00AF0843"/>
    <w:rsid w:val="00AF45C4"/>
    <w:rsid w:val="00AF5404"/>
    <w:rsid w:val="00AF5CF1"/>
    <w:rsid w:val="00B00D47"/>
    <w:rsid w:val="00B01969"/>
    <w:rsid w:val="00B04574"/>
    <w:rsid w:val="00B05EDA"/>
    <w:rsid w:val="00B16710"/>
    <w:rsid w:val="00B170DA"/>
    <w:rsid w:val="00B31AFF"/>
    <w:rsid w:val="00B352B6"/>
    <w:rsid w:val="00B43EFF"/>
    <w:rsid w:val="00B45D79"/>
    <w:rsid w:val="00B50858"/>
    <w:rsid w:val="00B515B3"/>
    <w:rsid w:val="00B54212"/>
    <w:rsid w:val="00B643CE"/>
    <w:rsid w:val="00B71958"/>
    <w:rsid w:val="00B746C4"/>
    <w:rsid w:val="00B8170A"/>
    <w:rsid w:val="00B819F5"/>
    <w:rsid w:val="00B81C34"/>
    <w:rsid w:val="00B82E26"/>
    <w:rsid w:val="00B871C9"/>
    <w:rsid w:val="00B87E57"/>
    <w:rsid w:val="00B91836"/>
    <w:rsid w:val="00B92A59"/>
    <w:rsid w:val="00BA2FFD"/>
    <w:rsid w:val="00BA31DC"/>
    <w:rsid w:val="00BA497B"/>
    <w:rsid w:val="00BB1FDA"/>
    <w:rsid w:val="00BB27D4"/>
    <w:rsid w:val="00BB4551"/>
    <w:rsid w:val="00BB6BBD"/>
    <w:rsid w:val="00BC2B22"/>
    <w:rsid w:val="00BC2FBB"/>
    <w:rsid w:val="00BC60E7"/>
    <w:rsid w:val="00BD03EC"/>
    <w:rsid w:val="00BD4C7C"/>
    <w:rsid w:val="00BD734B"/>
    <w:rsid w:val="00BE17F3"/>
    <w:rsid w:val="00BE1CF8"/>
    <w:rsid w:val="00BE3735"/>
    <w:rsid w:val="00BF34C8"/>
    <w:rsid w:val="00BF3758"/>
    <w:rsid w:val="00BF5EBC"/>
    <w:rsid w:val="00BF6588"/>
    <w:rsid w:val="00BF6C0F"/>
    <w:rsid w:val="00BF7987"/>
    <w:rsid w:val="00C01F68"/>
    <w:rsid w:val="00C05E6C"/>
    <w:rsid w:val="00C07911"/>
    <w:rsid w:val="00C12C36"/>
    <w:rsid w:val="00C1387B"/>
    <w:rsid w:val="00C16643"/>
    <w:rsid w:val="00C17467"/>
    <w:rsid w:val="00C21600"/>
    <w:rsid w:val="00C21AB0"/>
    <w:rsid w:val="00C24114"/>
    <w:rsid w:val="00C25C8B"/>
    <w:rsid w:val="00C26B55"/>
    <w:rsid w:val="00C27B49"/>
    <w:rsid w:val="00C30DEA"/>
    <w:rsid w:val="00C3500A"/>
    <w:rsid w:val="00C36FA5"/>
    <w:rsid w:val="00C401DB"/>
    <w:rsid w:val="00C40742"/>
    <w:rsid w:val="00C45D54"/>
    <w:rsid w:val="00C47B08"/>
    <w:rsid w:val="00C52C03"/>
    <w:rsid w:val="00C53FF3"/>
    <w:rsid w:val="00C55E87"/>
    <w:rsid w:val="00C5654A"/>
    <w:rsid w:val="00C575E7"/>
    <w:rsid w:val="00C60F96"/>
    <w:rsid w:val="00C62805"/>
    <w:rsid w:val="00C65250"/>
    <w:rsid w:val="00C74288"/>
    <w:rsid w:val="00C745CE"/>
    <w:rsid w:val="00C7671D"/>
    <w:rsid w:val="00C937BC"/>
    <w:rsid w:val="00CA0212"/>
    <w:rsid w:val="00CA17FC"/>
    <w:rsid w:val="00CB09AE"/>
    <w:rsid w:val="00CB6423"/>
    <w:rsid w:val="00CB7767"/>
    <w:rsid w:val="00CC38A6"/>
    <w:rsid w:val="00CC3F84"/>
    <w:rsid w:val="00CD0F30"/>
    <w:rsid w:val="00CD2680"/>
    <w:rsid w:val="00CD2E46"/>
    <w:rsid w:val="00CE017C"/>
    <w:rsid w:val="00CE1308"/>
    <w:rsid w:val="00CE3EE1"/>
    <w:rsid w:val="00CE4FC7"/>
    <w:rsid w:val="00CF0F66"/>
    <w:rsid w:val="00CF3207"/>
    <w:rsid w:val="00CF3E93"/>
    <w:rsid w:val="00D0387F"/>
    <w:rsid w:val="00D15692"/>
    <w:rsid w:val="00D218CE"/>
    <w:rsid w:val="00D21E3C"/>
    <w:rsid w:val="00D23CDA"/>
    <w:rsid w:val="00D31B99"/>
    <w:rsid w:val="00D3217C"/>
    <w:rsid w:val="00D35C04"/>
    <w:rsid w:val="00D43DA9"/>
    <w:rsid w:val="00D44B98"/>
    <w:rsid w:val="00D47BCB"/>
    <w:rsid w:val="00D553F9"/>
    <w:rsid w:val="00D6229D"/>
    <w:rsid w:val="00D6377C"/>
    <w:rsid w:val="00D6504E"/>
    <w:rsid w:val="00D65CD9"/>
    <w:rsid w:val="00D701C2"/>
    <w:rsid w:val="00D70C6D"/>
    <w:rsid w:val="00D71F75"/>
    <w:rsid w:val="00D733FA"/>
    <w:rsid w:val="00D73F84"/>
    <w:rsid w:val="00D77226"/>
    <w:rsid w:val="00D77D8F"/>
    <w:rsid w:val="00D80439"/>
    <w:rsid w:val="00D80794"/>
    <w:rsid w:val="00D82F0C"/>
    <w:rsid w:val="00D86E8D"/>
    <w:rsid w:val="00D87C9A"/>
    <w:rsid w:val="00D97802"/>
    <w:rsid w:val="00DA2689"/>
    <w:rsid w:val="00DB1B4E"/>
    <w:rsid w:val="00DB3EE5"/>
    <w:rsid w:val="00DB4AB8"/>
    <w:rsid w:val="00DB5062"/>
    <w:rsid w:val="00DC0266"/>
    <w:rsid w:val="00DC34FD"/>
    <w:rsid w:val="00DC3F6C"/>
    <w:rsid w:val="00DC7E71"/>
    <w:rsid w:val="00DD5159"/>
    <w:rsid w:val="00DD51B8"/>
    <w:rsid w:val="00DE2400"/>
    <w:rsid w:val="00DF24E2"/>
    <w:rsid w:val="00DF464E"/>
    <w:rsid w:val="00DF5992"/>
    <w:rsid w:val="00DF7448"/>
    <w:rsid w:val="00E02F7E"/>
    <w:rsid w:val="00E049DF"/>
    <w:rsid w:val="00E068C9"/>
    <w:rsid w:val="00E10868"/>
    <w:rsid w:val="00E10C8A"/>
    <w:rsid w:val="00E11811"/>
    <w:rsid w:val="00E223D8"/>
    <w:rsid w:val="00E243B4"/>
    <w:rsid w:val="00E24879"/>
    <w:rsid w:val="00E2677C"/>
    <w:rsid w:val="00E27031"/>
    <w:rsid w:val="00E2783E"/>
    <w:rsid w:val="00E33A76"/>
    <w:rsid w:val="00E34F87"/>
    <w:rsid w:val="00E375C9"/>
    <w:rsid w:val="00E378CF"/>
    <w:rsid w:val="00E42F35"/>
    <w:rsid w:val="00E463B2"/>
    <w:rsid w:val="00E46803"/>
    <w:rsid w:val="00E52BFA"/>
    <w:rsid w:val="00E545E9"/>
    <w:rsid w:val="00E547DC"/>
    <w:rsid w:val="00E6355C"/>
    <w:rsid w:val="00E64FE8"/>
    <w:rsid w:val="00E65BE1"/>
    <w:rsid w:val="00E66640"/>
    <w:rsid w:val="00E66B80"/>
    <w:rsid w:val="00E7243B"/>
    <w:rsid w:val="00E73B4F"/>
    <w:rsid w:val="00E7453D"/>
    <w:rsid w:val="00E85BC9"/>
    <w:rsid w:val="00E8689D"/>
    <w:rsid w:val="00E87417"/>
    <w:rsid w:val="00E9256E"/>
    <w:rsid w:val="00E92FF5"/>
    <w:rsid w:val="00E95625"/>
    <w:rsid w:val="00E96087"/>
    <w:rsid w:val="00E96486"/>
    <w:rsid w:val="00E96F90"/>
    <w:rsid w:val="00EA60A3"/>
    <w:rsid w:val="00EA6E85"/>
    <w:rsid w:val="00EB1050"/>
    <w:rsid w:val="00EB1E40"/>
    <w:rsid w:val="00EB2B09"/>
    <w:rsid w:val="00EC3CBB"/>
    <w:rsid w:val="00EC56F0"/>
    <w:rsid w:val="00ED08B6"/>
    <w:rsid w:val="00ED43CE"/>
    <w:rsid w:val="00EE1065"/>
    <w:rsid w:val="00EE1627"/>
    <w:rsid w:val="00EE3735"/>
    <w:rsid w:val="00EE71D1"/>
    <w:rsid w:val="00EE7B7A"/>
    <w:rsid w:val="00EF2006"/>
    <w:rsid w:val="00EF2F16"/>
    <w:rsid w:val="00EF5D7C"/>
    <w:rsid w:val="00EF6FFD"/>
    <w:rsid w:val="00F03523"/>
    <w:rsid w:val="00F059B0"/>
    <w:rsid w:val="00F07EEC"/>
    <w:rsid w:val="00F116FD"/>
    <w:rsid w:val="00F1180C"/>
    <w:rsid w:val="00F1793E"/>
    <w:rsid w:val="00F21F05"/>
    <w:rsid w:val="00F22990"/>
    <w:rsid w:val="00F2348E"/>
    <w:rsid w:val="00F25551"/>
    <w:rsid w:val="00F26C4A"/>
    <w:rsid w:val="00F275B7"/>
    <w:rsid w:val="00F324E7"/>
    <w:rsid w:val="00F33ECC"/>
    <w:rsid w:val="00F35F4D"/>
    <w:rsid w:val="00F441DD"/>
    <w:rsid w:val="00F468B5"/>
    <w:rsid w:val="00F470D9"/>
    <w:rsid w:val="00F538F3"/>
    <w:rsid w:val="00F56443"/>
    <w:rsid w:val="00F611B9"/>
    <w:rsid w:val="00F67619"/>
    <w:rsid w:val="00F70DC1"/>
    <w:rsid w:val="00F74642"/>
    <w:rsid w:val="00F80C7C"/>
    <w:rsid w:val="00F839A7"/>
    <w:rsid w:val="00F90EF5"/>
    <w:rsid w:val="00F93253"/>
    <w:rsid w:val="00F93CEC"/>
    <w:rsid w:val="00F96844"/>
    <w:rsid w:val="00F96B67"/>
    <w:rsid w:val="00F97276"/>
    <w:rsid w:val="00FA1EE2"/>
    <w:rsid w:val="00FA55CD"/>
    <w:rsid w:val="00FB3C60"/>
    <w:rsid w:val="00FB4902"/>
    <w:rsid w:val="00FC0A48"/>
    <w:rsid w:val="00FC5DFA"/>
    <w:rsid w:val="00FD17D3"/>
    <w:rsid w:val="00FD671C"/>
    <w:rsid w:val="00FE004E"/>
    <w:rsid w:val="00FE019F"/>
    <w:rsid w:val="00FE210D"/>
    <w:rsid w:val="00FE267F"/>
    <w:rsid w:val="00FE4480"/>
    <w:rsid w:val="00FE6115"/>
    <w:rsid w:val="00FE7936"/>
    <w:rsid w:val="00FF52AE"/>
    <w:rsid w:val="0300862C"/>
    <w:rsid w:val="0331D326"/>
    <w:rsid w:val="04F45FA8"/>
    <w:rsid w:val="05BF3DE9"/>
    <w:rsid w:val="05C95F92"/>
    <w:rsid w:val="060B55BE"/>
    <w:rsid w:val="0684AA04"/>
    <w:rsid w:val="06D9FC60"/>
    <w:rsid w:val="08F5DE4C"/>
    <w:rsid w:val="0996BA41"/>
    <w:rsid w:val="099A184C"/>
    <w:rsid w:val="0AFF3840"/>
    <w:rsid w:val="0C2EB40D"/>
    <w:rsid w:val="0C7E2B62"/>
    <w:rsid w:val="0EBFDBF1"/>
    <w:rsid w:val="122BEA0F"/>
    <w:rsid w:val="124E27AD"/>
    <w:rsid w:val="132D7DB2"/>
    <w:rsid w:val="134DFA7D"/>
    <w:rsid w:val="1431BE62"/>
    <w:rsid w:val="17169617"/>
    <w:rsid w:val="18F32D72"/>
    <w:rsid w:val="191DD2B1"/>
    <w:rsid w:val="19A3D7CF"/>
    <w:rsid w:val="1C1F915E"/>
    <w:rsid w:val="1E30C44A"/>
    <w:rsid w:val="1F2C2125"/>
    <w:rsid w:val="203A2E57"/>
    <w:rsid w:val="2202E34B"/>
    <w:rsid w:val="22DDBC99"/>
    <w:rsid w:val="23A14A97"/>
    <w:rsid w:val="24E95BB4"/>
    <w:rsid w:val="29D0C6CE"/>
    <w:rsid w:val="2CED89E4"/>
    <w:rsid w:val="2E6947E8"/>
    <w:rsid w:val="2F7FAB7E"/>
    <w:rsid w:val="3089F747"/>
    <w:rsid w:val="3115911A"/>
    <w:rsid w:val="35116F92"/>
    <w:rsid w:val="365878FF"/>
    <w:rsid w:val="39328C7E"/>
    <w:rsid w:val="39D53B80"/>
    <w:rsid w:val="3CA64E86"/>
    <w:rsid w:val="3CCE7DF0"/>
    <w:rsid w:val="3E0334E7"/>
    <w:rsid w:val="4335B538"/>
    <w:rsid w:val="44079ECC"/>
    <w:rsid w:val="45783755"/>
    <w:rsid w:val="46C32405"/>
    <w:rsid w:val="48BF6110"/>
    <w:rsid w:val="49202843"/>
    <w:rsid w:val="4B46103F"/>
    <w:rsid w:val="4C5A3C02"/>
    <w:rsid w:val="4D44BE79"/>
    <w:rsid w:val="4F205670"/>
    <w:rsid w:val="5180888D"/>
    <w:rsid w:val="52E3EB92"/>
    <w:rsid w:val="5334201F"/>
    <w:rsid w:val="5397AAEF"/>
    <w:rsid w:val="556C4E61"/>
    <w:rsid w:val="561F9A5C"/>
    <w:rsid w:val="589F409F"/>
    <w:rsid w:val="59B28885"/>
    <w:rsid w:val="59C98F1E"/>
    <w:rsid w:val="5A945866"/>
    <w:rsid w:val="5A9FD8DD"/>
    <w:rsid w:val="5BFCAC56"/>
    <w:rsid w:val="5E1747B4"/>
    <w:rsid w:val="61DA14D5"/>
    <w:rsid w:val="62C9C8B1"/>
    <w:rsid w:val="633B6B05"/>
    <w:rsid w:val="6648E8B4"/>
    <w:rsid w:val="66F4B9B1"/>
    <w:rsid w:val="67A6A3D0"/>
    <w:rsid w:val="68230700"/>
    <w:rsid w:val="683AE2CC"/>
    <w:rsid w:val="684FD837"/>
    <w:rsid w:val="6AA89615"/>
    <w:rsid w:val="6AEAE000"/>
    <w:rsid w:val="6B8A8F5B"/>
    <w:rsid w:val="6D337695"/>
    <w:rsid w:val="6F5527B7"/>
    <w:rsid w:val="70F85B94"/>
    <w:rsid w:val="71811F95"/>
    <w:rsid w:val="7216C62F"/>
    <w:rsid w:val="728259C2"/>
    <w:rsid w:val="72D8AAFE"/>
    <w:rsid w:val="73132854"/>
    <w:rsid w:val="73436C97"/>
    <w:rsid w:val="735653DD"/>
    <w:rsid w:val="75C0AAA1"/>
    <w:rsid w:val="76E0755A"/>
    <w:rsid w:val="77BA36B5"/>
    <w:rsid w:val="785295C0"/>
    <w:rsid w:val="7A0C5524"/>
    <w:rsid w:val="7CC8658D"/>
    <w:rsid w:val="7E2F4EF6"/>
    <w:rsid w:val="7E8EC588"/>
    <w:rsid w:val="7F3A9D29"/>
    <w:rsid w:val="7FE7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60B2E2"/>
  <w15:docId w15:val="{27FF6629-65B6-4D20-93EF-287D49159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718"/>
    <w:pPr>
      <w:suppressAutoHyphens w:val="0"/>
      <w:spacing w:after="160" w:line="252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D7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D7E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3D7E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3D7E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D7E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D7E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D7E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D7E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D7E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BB12FC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B12F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12FC"/>
  </w:style>
  <w:style w:type="character" w:customStyle="1" w:styleId="NoSpacingChar">
    <w:name w:val="No Spacing Char"/>
    <w:basedOn w:val="DefaultParagraphFont"/>
    <w:link w:val="NoSpacing"/>
    <w:uiPriority w:val="1"/>
    <w:qFormat/>
    <w:rsid w:val="00BB12FC"/>
  </w:style>
  <w:style w:type="character" w:customStyle="1" w:styleId="Heading2Char">
    <w:name w:val="Heading 2 Char"/>
    <w:basedOn w:val="DefaultParagraphFont"/>
    <w:link w:val="Heading2"/>
    <w:uiPriority w:val="9"/>
    <w:qFormat/>
    <w:rsid w:val="006E3D7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qFormat/>
    <w:rsid w:val="006E3D7E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8962F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D7F0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7F0E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7F0E"/>
    <w:rPr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E3D7E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6E3D7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06523"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D03288"/>
    <w:rPr>
      <w:sz w:val="20"/>
      <w:szCs w:val="20"/>
      <w:lang w:val="en-US"/>
    </w:rPr>
  </w:style>
  <w:style w:type="character" w:styleId="FootnoteReference">
    <w:name w:val="footnote referenc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8F0833"/>
    <w:rPr>
      <w:sz w:val="20"/>
      <w:szCs w:val="20"/>
      <w:lang w:val="en-US"/>
    </w:rPr>
  </w:style>
  <w:style w:type="character" w:styleId="EndnoteReference">
    <w:name w:val="endnote referenc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8F08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0833"/>
    <w:rPr>
      <w:color w:val="954F72" w:themeColor="followedHyperlink"/>
      <w:u w:val="single"/>
    </w:rPr>
  </w:style>
  <w:style w:type="character" w:customStyle="1" w:styleId="BibliographyZchn">
    <w:name w:val="Bibliography Zchn"/>
    <w:basedOn w:val="DefaultParagraphFont"/>
    <w:link w:val="Literaturverzeichnis1"/>
    <w:qFormat/>
    <w:rsid w:val="008F0833"/>
    <w:rPr>
      <w:rFonts w:ascii="Times New Roman" w:hAnsi="Times New Roman"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0833"/>
    <w:rPr>
      <w:rFonts w:ascii="Segoe UI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sid w:val="00F87300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6E3D7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BibliographyZchn1">
    <w:name w:val="Bibliography Zchn1"/>
    <w:basedOn w:val="DefaultParagraphFont"/>
    <w:link w:val="Literaturverzeichnis2"/>
    <w:qFormat/>
    <w:rsid w:val="00A3201C"/>
    <w:rPr>
      <w:rFonts w:ascii="Times New Roman" w:hAnsi="Times New Roman" w:cs="Times New Roman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6E3D7E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6E3D7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6E3D7E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6E3D7E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6E3D7E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E3D7E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E3D7E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E3D7E"/>
    <w:rPr>
      <w:i/>
      <w:iCs/>
      <w:color w:val="auto"/>
    </w:rPr>
  </w:style>
  <w:style w:type="character" w:customStyle="1" w:styleId="QuoteChar">
    <w:name w:val="Quote Char"/>
    <w:basedOn w:val="DefaultParagraphFont"/>
    <w:link w:val="Quote"/>
    <w:uiPriority w:val="29"/>
    <w:qFormat/>
    <w:rsid w:val="006E3D7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6E3D7E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6E3D7E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6E3D7E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E3D7E"/>
    <w:rPr>
      <w:smallCaps/>
      <w:color w:val="auto"/>
      <w:u w:val="single" w:color="7F7F7F" w:themeColor="dark1" w:themeTint="80"/>
    </w:rPr>
  </w:style>
  <w:style w:type="character" w:styleId="IntenseReference">
    <w:name w:val="Intense Reference"/>
    <w:basedOn w:val="DefaultParagraphFont"/>
    <w:uiPriority w:val="32"/>
    <w:qFormat/>
    <w:rsid w:val="006E3D7E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6E3D7E"/>
    <w:rPr>
      <w:b/>
      <w:bCs/>
      <w:smallCaps/>
      <w:color w:val="auto"/>
    </w:rPr>
  </w:style>
  <w:style w:type="character" w:customStyle="1" w:styleId="NeuUnterberschriftZchn">
    <w:name w:val="NeuUnterüberschrift Zchn"/>
    <w:basedOn w:val="Heading3Char"/>
    <w:link w:val="NeuUnterberschrift"/>
    <w:qFormat/>
    <w:rsid w:val="000A4641"/>
    <w:rPr>
      <w:rFonts w:ascii="Times New Roman" w:eastAsiaTheme="majorEastAsia" w:hAnsi="Times New Roman" w:cs="Times New Roman"/>
      <w:b/>
      <w:bCs/>
      <w:color w:val="000000" w:themeColor="text1"/>
      <w:spacing w:val="4"/>
      <w:sz w:val="28"/>
      <w:szCs w:val="28"/>
      <w:lang w:val="en-GB"/>
    </w:rPr>
  </w:style>
  <w:style w:type="character" w:customStyle="1" w:styleId="neuberschriftZchn">
    <w:name w:val="neuÜberschrift Zchn"/>
    <w:basedOn w:val="Heading2Char"/>
    <w:link w:val="neuberschrift"/>
    <w:qFormat/>
    <w:rsid w:val="00BF34C8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overflow-hidden">
    <w:name w:val="overflow-hidden"/>
    <w:basedOn w:val="DefaultParagraphFont"/>
    <w:qFormat/>
    <w:rsid w:val="00C62BE8"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"/>
    </w:rPr>
  </w:style>
  <w:style w:type="paragraph" w:styleId="Caption">
    <w:name w:val="caption"/>
    <w:basedOn w:val="Normal"/>
    <w:next w:val="Normal"/>
    <w:uiPriority w:val="35"/>
    <w:unhideWhenUsed/>
    <w:qFormat/>
    <w:rsid w:val="006E3D7E"/>
    <w:rPr>
      <w:b/>
      <w:bCs/>
      <w:sz w:val="18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Noto Sans"/>
    </w:rPr>
  </w:style>
  <w:style w:type="paragraph" w:customStyle="1" w:styleId="Kopf-Fuzeile">
    <w:name w:val="Kopf-/Fußzeil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BB12FC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BB12FC"/>
    <w:pPr>
      <w:tabs>
        <w:tab w:val="center" w:pos="4536"/>
        <w:tab w:val="right" w:pos="9072"/>
      </w:tabs>
    </w:pPr>
  </w:style>
  <w:style w:type="paragraph" w:styleId="NoSpacing">
    <w:name w:val="No Spacing"/>
    <w:link w:val="NoSpacingChar"/>
    <w:uiPriority w:val="3"/>
    <w:qFormat/>
    <w:rsid w:val="006E3D7E"/>
    <w:pPr>
      <w:jc w:val="both"/>
    </w:pPr>
  </w:style>
  <w:style w:type="paragraph" w:styleId="ListParagraph">
    <w:name w:val="List Paragraph"/>
    <w:basedOn w:val="Normal"/>
    <w:uiPriority w:val="34"/>
    <w:qFormat/>
    <w:rsid w:val="001D42F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E3D7E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TableofFigures">
    <w:name w:val="table of figures"/>
    <w:basedOn w:val="Normal"/>
    <w:next w:val="Normal"/>
    <w:uiPriority w:val="99"/>
    <w:unhideWhenUsed/>
    <w:rsid w:val="008962F5"/>
    <w:rPr>
      <w:rFonts w:cstheme="minorHAnsi"/>
      <w:i/>
      <w:i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D7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D7F0E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D0328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833"/>
    <w:rPr>
      <w:sz w:val="20"/>
      <w:szCs w:val="20"/>
    </w:rPr>
  </w:style>
  <w:style w:type="paragraph" w:customStyle="1" w:styleId="Literaturverzeichnis1">
    <w:name w:val="Literaturverzeichnis1"/>
    <w:basedOn w:val="Normal"/>
    <w:link w:val="BibliographyZchn"/>
    <w:qFormat/>
    <w:rsid w:val="008F0833"/>
    <w:pPr>
      <w:spacing w:line="480" w:lineRule="auto"/>
      <w:ind w:left="720" w:hanging="720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0833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8F0833"/>
    <w:pPr>
      <w:spacing w:after="160" w:line="252" w:lineRule="auto"/>
      <w:jc w:val="both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C6778"/>
    <w:pPr>
      <w:tabs>
        <w:tab w:val="right" w:leader="dot" w:pos="8659"/>
      </w:tabs>
      <w:spacing w:before="240" w:after="80" w:line="276" w:lineRule="auto"/>
    </w:pPr>
    <w:rPr>
      <w:rFonts w:ascii="Times New Roman" w:hAnsi="Times New Roman" w:cs="Times New Roman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AE4C8C"/>
    <w:pPr>
      <w:tabs>
        <w:tab w:val="left" w:pos="720"/>
        <w:tab w:val="right" w:leader="dot" w:pos="8659"/>
      </w:tabs>
      <w:spacing w:after="120" w:line="276" w:lineRule="auto"/>
    </w:pPr>
    <w:rPr>
      <w:rFonts w:ascii="Times New Roman" w:hAnsi="Times New Roman" w:cs="Times New Roman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E72E9"/>
    <w:pPr>
      <w:tabs>
        <w:tab w:val="right" w:leader="dot" w:pos="8659"/>
      </w:tabs>
      <w:spacing w:line="276" w:lineRule="auto"/>
      <w:ind w:left="2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A5643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A5643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A5643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A5643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A5643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A5643"/>
    <w:pPr>
      <w:ind w:left="1680"/>
    </w:pPr>
    <w:rPr>
      <w:rFonts w:cstheme="minorHAnsi"/>
      <w:sz w:val="20"/>
      <w:szCs w:val="20"/>
    </w:rPr>
  </w:style>
  <w:style w:type="paragraph" w:customStyle="1" w:styleId="Literaturverzeichnis2">
    <w:name w:val="Literaturverzeichnis2"/>
    <w:basedOn w:val="Normal"/>
    <w:link w:val="BibliographyZchn1"/>
    <w:qFormat/>
    <w:rsid w:val="00A3201C"/>
    <w:pPr>
      <w:spacing w:line="480" w:lineRule="auto"/>
      <w:ind w:left="720" w:hanging="720"/>
    </w:pPr>
    <w:rPr>
      <w:rFonts w:ascii="Times New Roman" w:hAnsi="Times New Roman" w:cs="Times New Roman"/>
    </w:rPr>
  </w:style>
  <w:style w:type="paragraph" w:customStyle="1" w:styleId="jemr07Heading1">
    <w:name w:val="jemr07 Heading1"/>
    <w:next w:val="jemr10BodyText"/>
    <w:qFormat/>
    <w:rsid w:val="00F3568E"/>
    <w:pPr>
      <w:keepNext/>
      <w:keepLines/>
      <w:spacing w:before="480" w:after="160" w:line="252" w:lineRule="auto"/>
      <w:jc w:val="center"/>
    </w:pPr>
    <w:rPr>
      <w:rFonts w:ascii="Times New Roman" w:eastAsia="ヒラギノ角ゴ Pro W3" w:hAnsi="Times New Roman" w:cs="Times New Roman"/>
      <w:color w:val="000000"/>
      <w:spacing w:val="5"/>
      <w:szCs w:val="20"/>
      <w:lang w:val="en-US"/>
    </w:rPr>
  </w:style>
  <w:style w:type="paragraph" w:customStyle="1" w:styleId="jemr10BodyText">
    <w:name w:val="jemr10 BodyText"/>
    <w:qFormat/>
    <w:rsid w:val="00F3568E"/>
    <w:pPr>
      <w:spacing w:before="120" w:after="80" w:line="264" w:lineRule="auto"/>
      <w:ind w:firstLine="283"/>
      <w:jc w:val="both"/>
    </w:pPr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paragraph" w:customStyle="1" w:styleId="TabelleAbbildung">
    <w:name w:val="Tabelle/Abbildung"/>
    <w:basedOn w:val="Normal"/>
    <w:uiPriority w:val="39"/>
    <w:qFormat/>
    <w:rsid w:val="00AD5351"/>
    <w:pPr>
      <w:spacing w:before="240" w:line="480" w:lineRule="auto"/>
      <w:contextualSpacing/>
    </w:pPr>
    <w:rPr>
      <w:lang w:eastAsia="ja-JP"/>
    </w:rPr>
  </w:style>
  <w:style w:type="paragraph" w:customStyle="1" w:styleId="jemr13Caption">
    <w:name w:val="jemr13 Caption"/>
    <w:next w:val="jemr10BodyText"/>
    <w:qFormat/>
    <w:rsid w:val="000979FB"/>
    <w:pPr>
      <w:spacing w:before="240" w:after="160" w:line="252" w:lineRule="auto"/>
      <w:jc w:val="both"/>
    </w:pPr>
    <w:rPr>
      <w:rFonts w:ascii="Times New Roman Italic" w:eastAsia="ヒラギノ角ゴ Pro W3" w:hAnsi="Times New Roman Italic" w:cs="Times New Roman"/>
      <w:i/>
      <w:color w:val="000000"/>
      <w:sz w:val="18"/>
      <w:szCs w:val="20"/>
      <w:lang w:val="en-US"/>
    </w:rPr>
  </w:style>
  <w:style w:type="paragraph" w:styleId="IndexHeading">
    <w:name w:val="index heading"/>
    <w:basedOn w:val="berschrift"/>
  </w:style>
  <w:style w:type="paragraph" w:styleId="TOCHeading">
    <w:name w:val="TOC Heading"/>
    <w:basedOn w:val="Heading1"/>
    <w:next w:val="Normal"/>
    <w:uiPriority w:val="39"/>
    <w:unhideWhenUsed/>
    <w:qFormat/>
    <w:rsid w:val="006E3D7E"/>
    <w:pPr>
      <w:outlineLvl w:val="9"/>
    </w:pPr>
  </w:style>
  <w:style w:type="paragraph" w:styleId="Subtitle">
    <w:name w:val="Subtitle"/>
    <w:basedOn w:val="Normal"/>
    <w:next w:val="Normal"/>
    <w:link w:val="SubtitleChar"/>
    <w:uiPriority w:val="11"/>
    <w:qFormat/>
    <w:rsid w:val="006E3D7E"/>
    <w:p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E3D7E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D7E"/>
    <w:pPr>
      <w:spacing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4F4E07"/>
    <w:pPr>
      <w:spacing w:after="0" w:line="480" w:lineRule="auto"/>
      <w:jc w:val="left"/>
    </w:pPr>
    <w:rPr>
      <w:rFonts w:ascii="Times New Roman" w:hAnsi="Times New Roman" w:cs="Times New Roman"/>
      <w:sz w:val="24"/>
      <w:szCs w:val="24"/>
      <w:lang w:eastAsia="ja-JP"/>
    </w:rPr>
  </w:style>
  <w:style w:type="paragraph" w:customStyle="1" w:styleId="NeuUnterberschrift">
    <w:name w:val="NeuUnterüberschrift"/>
    <w:basedOn w:val="Heading3"/>
    <w:link w:val="NeuUnterberschriftZchn"/>
    <w:autoRedefine/>
    <w:qFormat/>
    <w:rsid w:val="000A4641"/>
    <w:pPr>
      <w:spacing w:before="360" w:after="120" w:line="360" w:lineRule="auto"/>
    </w:pPr>
    <w:rPr>
      <w:rFonts w:ascii="Times New Roman" w:hAnsi="Times New Roman" w:cs="Times New Roman"/>
      <w:b/>
      <w:bCs/>
      <w:color w:val="000000" w:themeColor="text1"/>
      <w:sz w:val="28"/>
      <w:szCs w:val="28"/>
      <w:lang w:val="en-GB"/>
    </w:rPr>
  </w:style>
  <w:style w:type="paragraph" w:customStyle="1" w:styleId="neuberschrift">
    <w:name w:val="neuÜberschrift"/>
    <w:basedOn w:val="Heading2"/>
    <w:link w:val="neuberschriftZchn"/>
    <w:autoRedefine/>
    <w:qFormat/>
    <w:rsid w:val="00BF34C8"/>
    <w:pPr>
      <w:spacing w:before="480" w:after="120" w:line="360" w:lineRule="auto"/>
      <w:jc w:val="left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D404E3"/>
  </w:style>
  <w:style w:type="paragraph" w:customStyle="1" w:styleId="Rahmeninhalt">
    <w:name w:val="Rahmeninhalt"/>
    <w:basedOn w:val="Normal"/>
    <w:qFormat/>
  </w:style>
  <w:style w:type="numbering" w:customStyle="1" w:styleId="AktuelleListe1">
    <w:name w:val="Aktuelle Liste1"/>
    <w:uiPriority w:val="99"/>
    <w:qFormat/>
    <w:rsid w:val="0022332E"/>
  </w:style>
  <w:style w:type="table" w:styleId="PlainTable2">
    <w:name w:val="Plain Table 2"/>
    <w:basedOn w:val="TableNormal"/>
    <w:uiPriority w:val="42"/>
    <w:rsid w:val="004B51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rsid w:val="00AF7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72acd2-c264-468d-b3e6-d7ba5b444aec">
      <Terms xmlns="http://schemas.microsoft.com/office/infopath/2007/PartnerControls"/>
    </lcf76f155ced4ddcb4097134ff3c332f>
    <TaxCatchAll xmlns="bcc7c5bf-3453-4598-b738-6c39278c6e9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1A4C46552A674B9C2DE62717EEAD13" ma:contentTypeVersion="11" ma:contentTypeDescription="Create a new document." ma:contentTypeScope="" ma:versionID="76db3e96e31f83d8d76742bb0e8ca2c0">
  <xsd:schema xmlns:xsd="http://www.w3.org/2001/XMLSchema" xmlns:xs="http://www.w3.org/2001/XMLSchema" xmlns:p="http://schemas.microsoft.com/office/2006/metadata/properties" xmlns:ns2="d972acd2-c264-468d-b3e6-d7ba5b444aec" xmlns:ns3="bcc7c5bf-3453-4598-b738-6c39278c6e9b" targetNamespace="http://schemas.microsoft.com/office/2006/metadata/properties" ma:root="true" ma:fieldsID="b7ba535cbcc06fbfb096779159a31fe0" ns2:_="" ns3:_="">
    <xsd:import namespace="d972acd2-c264-468d-b3e6-d7ba5b444aec"/>
    <xsd:import namespace="bcc7c5bf-3453-4598-b738-6c39278c6e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2acd2-c264-468d-b3e6-d7ba5b444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c6641f5-0da7-4f48-9a81-ef320f6056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7c5bf-3453-4598-b738-6c39278c6e9b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771bd7d2-1f5b-45ca-8f6e-06248edc88f6}" ma:internalName="TaxCatchAll" ma:showField="CatchAllData" ma:web="bcc7c5bf-3453-4598-b738-6c39278c6e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8D974-E62E-49D9-8A14-43AF6F0795C8}">
  <ds:schemaRefs>
    <ds:schemaRef ds:uri="http://schemas.microsoft.com/office/2006/metadata/properties"/>
    <ds:schemaRef ds:uri="http://schemas.microsoft.com/office/infopath/2007/PartnerControls"/>
    <ds:schemaRef ds:uri="d972acd2-c264-468d-b3e6-d7ba5b444aec"/>
    <ds:schemaRef ds:uri="bcc7c5bf-3453-4598-b738-6c39278c6e9b"/>
  </ds:schemaRefs>
</ds:datastoreItem>
</file>

<file path=customXml/itemProps2.xml><?xml version="1.0" encoding="utf-8"?>
<ds:datastoreItem xmlns:ds="http://schemas.openxmlformats.org/officeDocument/2006/customXml" ds:itemID="{C9ED62E7-83CD-4336-87EC-70C93A1695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72acd2-c264-468d-b3e6-d7ba5b444aec"/>
    <ds:schemaRef ds:uri="bcc7c5bf-3453-4598-b738-6c39278c6e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10C515-1433-43EA-94BF-2689B0AD8A3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75B6B05-F948-46D6-98DD-FD8E1625C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t I</vt:lpstr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</dc:title>
  <dc:subject>Fundamentals</dc:subject>
  <dc:creator>Microsft Office User</dc:creator>
  <dc:description/>
  <cp:lastModifiedBy>Nieken, Petra (IBU)</cp:lastModifiedBy>
  <cp:revision>727</cp:revision>
  <cp:lastPrinted>2025-01-20T09:59:00Z</cp:lastPrinted>
  <dcterms:created xsi:type="dcterms:W3CDTF">2025-03-07T16:29:00Z</dcterms:created>
  <dcterms:modified xsi:type="dcterms:W3CDTF">2026-02-07T20:21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3f9b9a307f197f5cea2ec11d533f7fb9c45fed20f08c66b73bb09d726998b1</vt:lpwstr>
  </property>
  <property fmtid="{D5CDD505-2E9C-101B-9397-08002B2CF9AE}" pid="3" name="ZOTERO_PREF_1">
    <vt:lpwstr>&lt;data data-version="3" zotero-version="6.0.35"&gt;&lt;session id="8UMmS4ev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pref name="delayCitationUpdates" value="true"/&gt;&lt;/prefs&gt;&lt;/data&gt;</vt:lpwstr>
  </property>
  <property fmtid="{D5CDD505-2E9C-101B-9397-08002B2CF9AE}" pid="5" name="ContentTypeId">
    <vt:lpwstr>0x010100D01A4C46552A674B9C2DE62717EEAD13</vt:lpwstr>
  </property>
</Properties>
</file>